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3F07C1" w14:textId="77777777" w:rsidR="00C812B2" w:rsidRDefault="00C812B2" w:rsidP="00C812B2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ITLE: </w:t>
      </w:r>
      <w:r w:rsidRPr="00A55702">
        <w:rPr>
          <w:sz w:val="22"/>
          <w:szCs w:val="22"/>
        </w:rPr>
        <w:t xml:space="preserve">Prenatal </w:t>
      </w:r>
      <w:r>
        <w:rPr>
          <w:sz w:val="22"/>
          <w:szCs w:val="22"/>
        </w:rPr>
        <w:t>i</w:t>
      </w:r>
      <w:r w:rsidRPr="00A55702">
        <w:rPr>
          <w:sz w:val="22"/>
          <w:szCs w:val="22"/>
        </w:rPr>
        <w:t xml:space="preserve">odine </w:t>
      </w:r>
      <w:r>
        <w:rPr>
          <w:sz w:val="22"/>
          <w:szCs w:val="22"/>
        </w:rPr>
        <w:t>intake</w:t>
      </w:r>
      <w:r w:rsidRPr="00A55702">
        <w:rPr>
          <w:sz w:val="22"/>
          <w:szCs w:val="22"/>
        </w:rPr>
        <w:t xml:space="preserve"> and infant temperament</w:t>
      </w:r>
      <w:r>
        <w:rPr>
          <w:sz w:val="22"/>
          <w:szCs w:val="22"/>
        </w:rPr>
        <w:t xml:space="preserve"> in a multiethnic US</w:t>
      </w:r>
      <w:r w:rsidRPr="00A55702">
        <w:rPr>
          <w:sz w:val="22"/>
          <w:szCs w:val="22"/>
        </w:rPr>
        <w:t xml:space="preserve"> cohort</w:t>
      </w:r>
    </w:p>
    <w:p w14:paraId="711945C9" w14:textId="77777777" w:rsidR="00C812B2" w:rsidRDefault="00C812B2" w:rsidP="00C812B2">
      <w:pPr>
        <w:spacing w:line="360" w:lineRule="auto"/>
        <w:rPr>
          <w:b/>
          <w:bCs/>
          <w:sz w:val="22"/>
          <w:szCs w:val="22"/>
        </w:rPr>
      </w:pPr>
    </w:p>
    <w:p w14:paraId="7B55A08C" w14:textId="33ECECB5" w:rsidR="00277B0C" w:rsidRDefault="00277B0C"/>
    <w:p w14:paraId="23419FCA" w14:textId="77777777" w:rsidR="000656A6" w:rsidRDefault="000656A6">
      <w:bookmarkStart w:id="0" w:name="_GoBack"/>
      <w:bookmarkEnd w:id="0"/>
    </w:p>
    <w:p w14:paraId="394DD227" w14:textId="67594F8D" w:rsidR="00C812B2" w:rsidRPr="00C812B2" w:rsidRDefault="00C812B2" w:rsidP="00C812B2">
      <w:pPr>
        <w:spacing w:line="360" w:lineRule="auto"/>
        <w:jc w:val="center"/>
        <w:rPr>
          <w:b/>
          <w:sz w:val="22"/>
          <w:szCs w:val="22"/>
          <w:u w:val="single"/>
          <w14:ligatures w14:val="standardContextual"/>
        </w:rPr>
      </w:pPr>
      <w:r w:rsidRPr="00C812B2">
        <w:rPr>
          <w:b/>
          <w:bCs/>
          <w:u w:val="single"/>
        </w:rPr>
        <w:t>SUPPLEMENTAL MATERIAL</w:t>
      </w:r>
    </w:p>
    <w:p w14:paraId="62432F5A" w14:textId="7983F2CA" w:rsidR="00C812B2" w:rsidRPr="00C812B2" w:rsidRDefault="00C812B2">
      <w:pPr>
        <w:rPr>
          <w:b/>
          <w:bCs/>
        </w:rPr>
      </w:pPr>
    </w:p>
    <w:p w14:paraId="74AB8AB3" w14:textId="77777777" w:rsidR="00C812B2" w:rsidRDefault="00C812B2"/>
    <w:p w14:paraId="4385A2E1" w14:textId="2CEF483E" w:rsidR="00C812B2" w:rsidRPr="00C812B2" w:rsidRDefault="00DF57FB" w:rsidP="00C812B2">
      <w:pPr>
        <w:rPr>
          <w:b/>
          <w14:ligatures w14:val="standardContextual"/>
        </w:rPr>
      </w:pPr>
      <w:r w:rsidRPr="00C812B2"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6C2E800F" wp14:editId="4C333A6D">
            <wp:simplePos x="0" y="0"/>
            <wp:positionH relativeFrom="column">
              <wp:posOffset>-221463</wp:posOffset>
            </wp:positionH>
            <wp:positionV relativeFrom="paragraph">
              <wp:posOffset>406933</wp:posOffset>
            </wp:positionV>
            <wp:extent cx="6430010" cy="4929505"/>
            <wp:effectExtent l="0" t="0" r="8890" b="4445"/>
            <wp:wrapSquare wrapText="bothSides"/>
            <wp:docPr id="1043113617" name="Picture 1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113617" name="Picture 1" descr="A group of graphs showing different types of data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0010" cy="4929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14:ligatures w14:val="standardContextual"/>
        </w:rPr>
        <w:t xml:space="preserve">Supplementary Figure </w:t>
      </w:r>
      <w:r w:rsidR="00B87FDC">
        <w:rPr>
          <w:b/>
          <w14:ligatures w14:val="standardContextual"/>
        </w:rPr>
        <w:t>1</w:t>
      </w:r>
      <w:r w:rsidR="00C812B2" w:rsidRPr="00C812B2">
        <w:rPr>
          <w:b/>
          <w14:ligatures w14:val="standardContextual"/>
        </w:rPr>
        <w:t xml:space="preserve">. </w:t>
      </w:r>
      <w:r w:rsidR="00C812B2" w:rsidRPr="00C812B2">
        <w:rPr>
          <w14:ligatures w14:val="standardContextual"/>
        </w:rPr>
        <w:t>Density plots showing distribution of observed data (blue) and imputed data (red)</w:t>
      </w:r>
      <w:r w:rsidR="00C812B2">
        <w:rPr>
          <w14:ligatures w14:val="standardContextual"/>
        </w:rPr>
        <w:t>.</w:t>
      </w:r>
    </w:p>
    <w:p w14:paraId="78134A3A" w14:textId="4777E991" w:rsidR="00C812B2" w:rsidRPr="00DF57FB" w:rsidRDefault="00C812B2" w:rsidP="00DF57FB">
      <w:pPr>
        <w:spacing w:line="360" w:lineRule="auto"/>
        <w:rPr>
          <w:sz w:val="22"/>
          <w:szCs w:val="22"/>
          <w14:ligatures w14:val="standardContextual"/>
        </w:rPr>
      </w:pPr>
    </w:p>
    <w:p w14:paraId="7AB8AC58" w14:textId="140E13DF" w:rsidR="00C812B2" w:rsidRDefault="00C812B2"/>
    <w:p w14:paraId="1CE3E691" w14:textId="2B2153AA" w:rsidR="00C812B2" w:rsidRDefault="00C812B2"/>
    <w:p w14:paraId="3623B2B4" w14:textId="77777777" w:rsidR="00DF57FB" w:rsidRDefault="00DF57FB" w:rsidP="00C812B2">
      <w:pPr>
        <w:tabs>
          <w:tab w:val="left" w:pos="944"/>
        </w:tabs>
        <w:rPr>
          <w:b/>
          <w:bCs/>
        </w:rPr>
      </w:pPr>
    </w:p>
    <w:p w14:paraId="0D024A17" w14:textId="77777777" w:rsidR="00DF57FB" w:rsidRDefault="00DF57FB" w:rsidP="00C812B2">
      <w:pPr>
        <w:tabs>
          <w:tab w:val="left" w:pos="944"/>
        </w:tabs>
        <w:rPr>
          <w:b/>
          <w:bCs/>
        </w:rPr>
      </w:pPr>
    </w:p>
    <w:p w14:paraId="74D93252" w14:textId="77777777" w:rsidR="00DF57FB" w:rsidRDefault="00DF57FB" w:rsidP="00C812B2">
      <w:pPr>
        <w:tabs>
          <w:tab w:val="left" w:pos="944"/>
        </w:tabs>
        <w:rPr>
          <w:b/>
          <w:bCs/>
        </w:rPr>
      </w:pPr>
    </w:p>
    <w:p w14:paraId="52C7F8A6" w14:textId="78CEA0B4" w:rsidR="00C812B2" w:rsidRPr="00C812B2" w:rsidRDefault="00B87FDC" w:rsidP="00C812B2">
      <w:pPr>
        <w:tabs>
          <w:tab w:val="left" w:pos="944"/>
        </w:tabs>
      </w:pPr>
      <w:r>
        <w:rPr>
          <w:b/>
          <w:bCs/>
        </w:rPr>
        <w:lastRenderedPageBreak/>
        <w:t>Supplementary Figure 2</w:t>
      </w:r>
      <w:r w:rsidR="00C812B2" w:rsidRPr="00C812B2">
        <w:t>. Trace plots for mean values and standard deviations of imputed variables for 500 between imputation iterations.</w:t>
      </w:r>
    </w:p>
    <w:p w14:paraId="5C9AD61D" w14:textId="3A1F74A6" w:rsidR="00C812B2" w:rsidRPr="007D554D" w:rsidRDefault="00DF57FB" w:rsidP="00C812B2">
      <w:pPr>
        <w:tabs>
          <w:tab w:val="left" w:pos="944"/>
        </w:tabs>
        <w:spacing w:line="360" w:lineRule="auto"/>
        <w:rPr>
          <w:sz w:val="22"/>
          <w:szCs w:val="22"/>
        </w:rPr>
      </w:pPr>
      <w:r w:rsidRPr="00C812B2">
        <w:rPr>
          <w:noProof/>
        </w:rPr>
        <w:drawing>
          <wp:anchor distT="0" distB="0" distL="114300" distR="114300" simplePos="0" relativeHeight="251659264" behindDoc="0" locked="0" layoutInCell="1" allowOverlap="1" wp14:anchorId="2FB7C922" wp14:editId="1A15E0DB">
            <wp:simplePos x="0" y="0"/>
            <wp:positionH relativeFrom="column">
              <wp:posOffset>-142951</wp:posOffset>
            </wp:positionH>
            <wp:positionV relativeFrom="paragraph">
              <wp:posOffset>196062</wp:posOffset>
            </wp:positionV>
            <wp:extent cx="6585754" cy="5049078"/>
            <wp:effectExtent l="0" t="0" r="5715" b="5715"/>
            <wp:wrapSquare wrapText="bothSides"/>
            <wp:docPr id="587290717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290717" name="Picture 1" descr="A graph of different colored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5754" cy="50490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150042" w14:textId="4D82D851" w:rsidR="00C812B2" w:rsidRDefault="00C812B2" w:rsidP="00C812B2">
      <w:pPr>
        <w:spacing w:line="360" w:lineRule="auto"/>
        <w:rPr>
          <w:b/>
          <w:bCs/>
          <w:sz w:val="22"/>
          <w:szCs w:val="22"/>
        </w:rPr>
      </w:pPr>
    </w:p>
    <w:p w14:paraId="073CBCFD" w14:textId="27E846AB" w:rsidR="00A339C8" w:rsidRDefault="00A339C8" w:rsidP="00A339C8">
      <w:pPr>
        <w:rPr>
          <w:b/>
          <w:bCs/>
        </w:rPr>
      </w:pPr>
    </w:p>
    <w:p w14:paraId="49342D8B" w14:textId="7E1D183F" w:rsidR="00A339C8" w:rsidRDefault="00A339C8" w:rsidP="00A339C8">
      <w:pPr>
        <w:rPr>
          <w:b/>
          <w:bCs/>
        </w:rPr>
      </w:pPr>
    </w:p>
    <w:p w14:paraId="06DBF11E" w14:textId="35DB5382" w:rsidR="00A339C8" w:rsidRDefault="00A339C8" w:rsidP="00A339C8">
      <w:pPr>
        <w:rPr>
          <w:b/>
          <w:bCs/>
        </w:rPr>
      </w:pPr>
    </w:p>
    <w:p w14:paraId="11FBC530" w14:textId="77777777" w:rsidR="00A339C8" w:rsidRDefault="00A339C8" w:rsidP="00A339C8">
      <w:pPr>
        <w:rPr>
          <w:b/>
          <w:bCs/>
        </w:rPr>
      </w:pPr>
    </w:p>
    <w:p w14:paraId="5DD97544" w14:textId="77777777" w:rsidR="00A339C8" w:rsidRDefault="00A339C8" w:rsidP="00A339C8">
      <w:pPr>
        <w:rPr>
          <w:b/>
          <w:bCs/>
        </w:rPr>
      </w:pPr>
    </w:p>
    <w:p w14:paraId="6789D498" w14:textId="77777777" w:rsidR="00A339C8" w:rsidRDefault="00A339C8" w:rsidP="00A339C8">
      <w:pPr>
        <w:rPr>
          <w:b/>
          <w:bCs/>
        </w:rPr>
      </w:pPr>
    </w:p>
    <w:p w14:paraId="7EB547AA" w14:textId="77777777" w:rsidR="00A339C8" w:rsidRDefault="00A339C8" w:rsidP="00A339C8">
      <w:pPr>
        <w:rPr>
          <w:b/>
          <w:bCs/>
        </w:rPr>
      </w:pPr>
    </w:p>
    <w:p w14:paraId="759FC89E" w14:textId="77777777" w:rsidR="00A339C8" w:rsidRDefault="00A339C8" w:rsidP="00A339C8">
      <w:pPr>
        <w:rPr>
          <w:b/>
          <w:bCs/>
        </w:rPr>
      </w:pPr>
    </w:p>
    <w:p w14:paraId="6E5B537E" w14:textId="77777777" w:rsidR="00A339C8" w:rsidRDefault="00A339C8" w:rsidP="00A339C8">
      <w:pPr>
        <w:rPr>
          <w:b/>
          <w:bCs/>
        </w:rPr>
      </w:pPr>
    </w:p>
    <w:p w14:paraId="2BEC8166" w14:textId="77777777" w:rsidR="00A339C8" w:rsidRDefault="00A339C8" w:rsidP="00A339C8">
      <w:pPr>
        <w:rPr>
          <w:b/>
          <w:bCs/>
        </w:rPr>
      </w:pPr>
    </w:p>
    <w:p w14:paraId="77846FD1" w14:textId="77777777" w:rsidR="00A339C8" w:rsidRDefault="00A339C8" w:rsidP="00A339C8">
      <w:pPr>
        <w:rPr>
          <w:b/>
          <w:bCs/>
        </w:rPr>
      </w:pPr>
    </w:p>
    <w:p w14:paraId="5126A655" w14:textId="77777777" w:rsidR="00C812B2" w:rsidRDefault="00C812B2"/>
    <w:sectPr w:rsidR="00C812B2" w:rsidSect="00C81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7524FD"/>
    <w:multiLevelType w:val="hybridMultilevel"/>
    <w:tmpl w:val="2058460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E87C89"/>
    <w:multiLevelType w:val="hybridMultilevel"/>
    <w:tmpl w:val="205846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2B2"/>
    <w:rsid w:val="00002064"/>
    <w:rsid w:val="00002556"/>
    <w:rsid w:val="00002F78"/>
    <w:rsid w:val="00003C9E"/>
    <w:rsid w:val="00006518"/>
    <w:rsid w:val="000079DF"/>
    <w:rsid w:val="00034992"/>
    <w:rsid w:val="00061B13"/>
    <w:rsid w:val="000656A6"/>
    <w:rsid w:val="0007100E"/>
    <w:rsid w:val="00071EF0"/>
    <w:rsid w:val="0007384E"/>
    <w:rsid w:val="00090DCF"/>
    <w:rsid w:val="00091CB1"/>
    <w:rsid w:val="00093E29"/>
    <w:rsid w:val="000A14E2"/>
    <w:rsid w:val="000B25CB"/>
    <w:rsid w:val="000B51E9"/>
    <w:rsid w:val="000B5F2A"/>
    <w:rsid w:val="000C1E2F"/>
    <w:rsid w:val="000C5A25"/>
    <w:rsid w:val="000C5D4D"/>
    <w:rsid w:val="000E1AF7"/>
    <w:rsid w:val="000E5FF7"/>
    <w:rsid w:val="000E7A23"/>
    <w:rsid w:val="000F0B4B"/>
    <w:rsid w:val="00110557"/>
    <w:rsid w:val="00111D8E"/>
    <w:rsid w:val="00111EC0"/>
    <w:rsid w:val="00113067"/>
    <w:rsid w:val="00115238"/>
    <w:rsid w:val="00137EF1"/>
    <w:rsid w:val="00147E35"/>
    <w:rsid w:val="001602BE"/>
    <w:rsid w:val="00161F43"/>
    <w:rsid w:val="001631FF"/>
    <w:rsid w:val="00164488"/>
    <w:rsid w:val="00164C96"/>
    <w:rsid w:val="00171747"/>
    <w:rsid w:val="00171958"/>
    <w:rsid w:val="00183014"/>
    <w:rsid w:val="00184ED2"/>
    <w:rsid w:val="00192A25"/>
    <w:rsid w:val="001A7CD2"/>
    <w:rsid w:val="001B2E8B"/>
    <w:rsid w:val="001B3353"/>
    <w:rsid w:val="001C0765"/>
    <w:rsid w:val="001C0F04"/>
    <w:rsid w:val="001C468F"/>
    <w:rsid w:val="001D7FF5"/>
    <w:rsid w:val="00200FF3"/>
    <w:rsid w:val="00202DEA"/>
    <w:rsid w:val="00206972"/>
    <w:rsid w:val="002075C4"/>
    <w:rsid w:val="0021012C"/>
    <w:rsid w:val="0021215C"/>
    <w:rsid w:val="00223C9A"/>
    <w:rsid w:val="00227DE3"/>
    <w:rsid w:val="002310F5"/>
    <w:rsid w:val="00232F9C"/>
    <w:rsid w:val="00235588"/>
    <w:rsid w:val="002464C8"/>
    <w:rsid w:val="002479E4"/>
    <w:rsid w:val="0025462F"/>
    <w:rsid w:val="00262932"/>
    <w:rsid w:val="00263BA3"/>
    <w:rsid w:val="00277B0C"/>
    <w:rsid w:val="00284428"/>
    <w:rsid w:val="002847FC"/>
    <w:rsid w:val="00286D60"/>
    <w:rsid w:val="00287B45"/>
    <w:rsid w:val="002907DE"/>
    <w:rsid w:val="00290BD7"/>
    <w:rsid w:val="00291DB4"/>
    <w:rsid w:val="002A6672"/>
    <w:rsid w:val="002A74DB"/>
    <w:rsid w:val="002B0F25"/>
    <w:rsid w:val="002D7A5B"/>
    <w:rsid w:val="002E3770"/>
    <w:rsid w:val="002F0D21"/>
    <w:rsid w:val="002F1164"/>
    <w:rsid w:val="003029B5"/>
    <w:rsid w:val="003070A0"/>
    <w:rsid w:val="003079A6"/>
    <w:rsid w:val="003108B3"/>
    <w:rsid w:val="00312160"/>
    <w:rsid w:val="003200B3"/>
    <w:rsid w:val="00333936"/>
    <w:rsid w:val="00343057"/>
    <w:rsid w:val="003442FD"/>
    <w:rsid w:val="003457C3"/>
    <w:rsid w:val="00347540"/>
    <w:rsid w:val="00353FB1"/>
    <w:rsid w:val="00355C29"/>
    <w:rsid w:val="00357458"/>
    <w:rsid w:val="003575EB"/>
    <w:rsid w:val="00366817"/>
    <w:rsid w:val="00375ECD"/>
    <w:rsid w:val="0038063A"/>
    <w:rsid w:val="00385260"/>
    <w:rsid w:val="0039050A"/>
    <w:rsid w:val="003A21CA"/>
    <w:rsid w:val="003A2D8E"/>
    <w:rsid w:val="003A6B02"/>
    <w:rsid w:val="003B66F2"/>
    <w:rsid w:val="003B7AD5"/>
    <w:rsid w:val="003C060E"/>
    <w:rsid w:val="003C211A"/>
    <w:rsid w:val="003C4631"/>
    <w:rsid w:val="003C4F6E"/>
    <w:rsid w:val="003E4479"/>
    <w:rsid w:val="003F64F1"/>
    <w:rsid w:val="003F6951"/>
    <w:rsid w:val="004100D1"/>
    <w:rsid w:val="00414240"/>
    <w:rsid w:val="00416D99"/>
    <w:rsid w:val="0043015A"/>
    <w:rsid w:val="00435138"/>
    <w:rsid w:val="00444CF9"/>
    <w:rsid w:val="0045456A"/>
    <w:rsid w:val="00457C3C"/>
    <w:rsid w:val="00475E92"/>
    <w:rsid w:val="00482CC1"/>
    <w:rsid w:val="00485B8E"/>
    <w:rsid w:val="004A31F1"/>
    <w:rsid w:val="004B3706"/>
    <w:rsid w:val="004E1D81"/>
    <w:rsid w:val="004E62D5"/>
    <w:rsid w:val="004E6AA2"/>
    <w:rsid w:val="004E75B6"/>
    <w:rsid w:val="004F3AB8"/>
    <w:rsid w:val="005038C4"/>
    <w:rsid w:val="00511A2B"/>
    <w:rsid w:val="0052177D"/>
    <w:rsid w:val="005233B7"/>
    <w:rsid w:val="00524354"/>
    <w:rsid w:val="00544201"/>
    <w:rsid w:val="00546B71"/>
    <w:rsid w:val="005B6616"/>
    <w:rsid w:val="005B6DF6"/>
    <w:rsid w:val="005C01CB"/>
    <w:rsid w:val="005D3FD3"/>
    <w:rsid w:val="005D4262"/>
    <w:rsid w:val="005D5AD5"/>
    <w:rsid w:val="005E0877"/>
    <w:rsid w:val="005F36BE"/>
    <w:rsid w:val="00605997"/>
    <w:rsid w:val="0060694C"/>
    <w:rsid w:val="00622388"/>
    <w:rsid w:val="00624A09"/>
    <w:rsid w:val="00626323"/>
    <w:rsid w:val="00646B27"/>
    <w:rsid w:val="006613A0"/>
    <w:rsid w:val="006623B3"/>
    <w:rsid w:val="00680915"/>
    <w:rsid w:val="0068387D"/>
    <w:rsid w:val="0068628B"/>
    <w:rsid w:val="00696AD2"/>
    <w:rsid w:val="00697461"/>
    <w:rsid w:val="006B39FB"/>
    <w:rsid w:val="006C1BA6"/>
    <w:rsid w:val="006C6B9F"/>
    <w:rsid w:val="006D5ABE"/>
    <w:rsid w:val="006E0BD9"/>
    <w:rsid w:val="006E0E55"/>
    <w:rsid w:val="00700EAB"/>
    <w:rsid w:val="00706C6A"/>
    <w:rsid w:val="0070788B"/>
    <w:rsid w:val="0072409A"/>
    <w:rsid w:val="00741634"/>
    <w:rsid w:val="00744602"/>
    <w:rsid w:val="007455B5"/>
    <w:rsid w:val="007633A3"/>
    <w:rsid w:val="00771641"/>
    <w:rsid w:val="00773563"/>
    <w:rsid w:val="00781FF7"/>
    <w:rsid w:val="00787B20"/>
    <w:rsid w:val="007953F0"/>
    <w:rsid w:val="007B3B7E"/>
    <w:rsid w:val="007D24AC"/>
    <w:rsid w:val="007E0F9C"/>
    <w:rsid w:val="007E2742"/>
    <w:rsid w:val="007F26EC"/>
    <w:rsid w:val="00802D41"/>
    <w:rsid w:val="0080308C"/>
    <w:rsid w:val="0080426C"/>
    <w:rsid w:val="00826B4F"/>
    <w:rsid w:val="00827F4C"/>
    <w:rsid w:val="00841C3B"/>
    <w:rsid w:val="00843978"/>
    <w:rsid w:val="00844F08"/>
    <w:rsid w:val="00845D77"/>
    <w:rsid w:val="0085435F"/>
    <w:rsid w:val="00864737"/>
    <w:rsid w:val="00872D98"/>
    <w:rsid w:val="00876579"/>
    <w:rsid w:val="00886317"/>
    <w:rsid w:val="00887677"/>
    <w:rsid w:val="0089020A"/>
    <w:rsid w:val="0089205C"/>
    <w:rsid w:val="00894608"/>
    <w:rsid w:val="008A35DE"/>
    <w:rsid w:val="008C0B42"/>
    <w:rsid w:val="008C554F"/>
    <w:rsid w:val="008D396C"/>
    <w:rsid w:val="008E1806"/>
    <w:rsid w:val="008E3E72"/>
    <w:rsid w:val="008E4042"/>
    <w:rsid w:val="008E4C91"/>
    <w:rsid w:val="008F3818"/>
    <w:rsid w:val="008F6106"/>
    <w:rsid w:val="009019AB"/>
    <w:rsid w:val="00910D39"/>
    <w:rsid w:val="009267B8"/>
    <w:rsid w:val="0094590E"/>
    <w:rsid w:val="00951110"/>
    <w:rsid w:val="009547CB"/>
    <w:rsid w:val="0095625C"/>
    <w:rsid w:val="009673E5"/>
    <w:rsid w:val="00967B86"/>
    <w:rsid w:val="009714CD"/>
    <w:rsid w:val="00981381"/>
    <w:rsid w:val="00986360"/>
    <w:rsid w:val="009932CF"/>
    <w:rsid w:val="00993801"/>
    <w:rsid w:val="00996A97"/>
    <w:rsid w:val="009A4B24"/>
    <w:rsid w:val="009A5A58"/>
    <w:rsid w:val="009A755D"/>
    <w:rsid w:val="009B56CF"/>
    <w:rsid w:val="009C0B72"/>
    <w:rsid w:val="009E31C9"/>
    <w:rsid w:val="009E52A5"/>
    <w:rsid w:val="009F3A70"/>
    <w:rsid w:val="00A0114D"/>
    <w:rsid w:val="00A11338"/>
    <w:rsid w:val="00A12AE0"/>
    <w:rsid w:val="00A24DD5"/>
    <w:rsid w:val="00A302B8"/>
    <w:rsid w:val="00A30DD9"/>
    <w:rsid w:val="00A31851"/>
    <w:rsid w:val="00A339C8"/>
    <w:rsid w:val="00A356C2"/>
    <w:rsid w:val="00A45342"/>
    <w:rsid w:val="00A57C34"/>
    <w:rsid w:val="00A61CA5"/>
    <w:rsid w:val="00A64B63"/>
    <w:rsid w:val="00A65352"/>
    <w:rsid w:val="00A66B03"/>
    <w:rsid w:val="00A811F2"/>
    <w:rsid w:val="00A87B27"/>
    <w:rsid w:val="00A91AB1"/>
    <w:rsid w:val="00AA4E45"/>
    <w:rsid w:val="00AB3BCC"/>
    <w:rsid w:val="00AE2B07"/>
    <w:rsid w:val="00AE3316"/>
    <w:rsid w:val="00AE646E"/>
    <w:rsid w:val="00AF35C9"/>
    <w:rsid w:val="00AF76DF"/>
    <w:rsid w:val="00B0179A"/>
    <w:rsid w:val="00B03DE3"/>
    <w:rsid w:val="00B13E3B"/>
    <w:rsid w:val="00B219F5"/>
    <w:rsid w:val="00B22AA4"/>
    <w:rsid w:val="00B22F54"/>
    <w:rsid w:val="00B329A5"/>
    <w:rsid w:val="00B37374"/>
    <w:rsid w:val="00B55154"/>
    <w:rsid w:val="00B71EF7"/>
    <w:rsid w:val="00B754B4"/>
    <w:rsid w:val="00B77561"/>
    <w:rsid w:val="00B77CC0"/>
    <w:rsid w:val="00B80DC9"/>
    <w:rsid w:val="00B87FDC"/>
    <w:rsid w:val="00BB0ED8"/>
    <w:rsid w:val="00BB67AE"/>
    <w:rsid w:val="00BC5462"/>
    <w:rsid w:val="00BD26D5"/>
    <w:rsid w:val="00BD5D4D"/>
    <w:rsid w:val="00C00881"/>
    <w:rsid w:val="00C14F79"/>
    <w:rsid w:val="00C15376"/>
    <w:rsid w:val="00C225B0"/>
    <w:rsid w:val="00C304CC"/>
    <w:rsid w:val="00C34183"/>
    <w:rsid w:val="00C35897"/>
    <w:rsid w:val="00C47034"/>
    <w:rsid w:val="00C52F5F"/>
    <w:rsid w:val="00C53669"/>
    <w:rsid w:val="00C644EC"/>
    <w:rsid w:val="00C812B2"/>
    <w:rsid w:val="00C835CE"/>
    <w:rsid w:val="00C87EFA"/>
    <w:rsid w:val="00C9018E"/>
    <w:rsid w:val="00C94351"/>
    <w:rsid w:val="00CA07DB"/>
    <w:rsid w:val="00CA73C3"/>
    <w:rsid w:val="00CB4C9F"/>
    <w:rsid w:val="00CC5F2C"/>
    <w:rsid w:val="00CC662F"/>
    <w:rsid w:val="00CF6EC9"/>
    <w:rsid w:val="00D1111D"/>
    <w:rsid w:val="00D16117"/>
    <w:rsid w:val="00D220C3"/>
    <w:rsid w:val="00D22F62"/>
    <w:rsid w:val="00D263CB"/>
    <w:rsid w:val="00D3259C"/>
    <w:rsid w:val="00D537B6"/>
    <w:rsid w:val="00D54C9A"/>
    <w:rsid w:val="00D569B0"/>
    <w:rsid w:val="00D60E55"/>
    <w:rsid w:val="00D62A49"/>
    <w:rsid w:val="00D71AAB"/>
    <w:rsid w:val="00D80357"/>
    <w:rsid w:val="00D92720"/>
    <w:rsid w:val="00DA0A6E"/>
    <w:rsid w:val="00DA19F2"/>
    <w:rsid w:val="00DA1D7A"/>
    <w:rsid w:val="00DB16C6"/>
    <w:rsid w:val="00DB1D76"/>
    <w:rsid w:val="00DB63A9"/>
    <w:rsid w:val="00DC0DCA"/>
    <w:rsid w:val="00DC7CDC"/>
    <w:rsid w:val="00DD4891"/>
    <w:rsid w:val="00DE5B1E"/>
    <w:rsid w:val="00DF0D2E"/>
    <w:rsid w:val="00DF305A"/>
    <w:rsid w:val="00DF4933"/>
    <w:rsid w:val="00DF57FB"/>
    <w:rsid w:val="00DF77E2"/>
    <w:rsid w:val="00E2491E"/>
    <w:rsid w:val="00E2583B"/>
    <w:rsid w:val="00E316D5"/>
    <w:rsid w:val="00E3266E"/>
    <w:rsid w:val="00E32BB3"/>
    <w:rsid w:val="00E363D0"/>
    <w:rsid w:val="00E42201"/>
    <w:rsid w:val="00E45B7C"/>
    <w:rsid w:val="00E5430C"/>
    <w:rsid w:val="00E5723D"/>
    <w:rsid w:val="00E602EE"/>
    <w:rsid w:val="00E6162F"/>
    <w:rsid w:val="00E6238F"/>
    <w:rsid w:val="00E6605F"/>
    <w:rsid w:val="00E67504"/>
    <w:rsid w:val="00E7234E"/>
    <w:rsid w:val="00E73384"/>
    <w:rsid w:val="00E758C6"/>
    <w:rsid w:val="00E76A78"/>
    <w:rsid w:val="00E8293A"/>
    <w:rsid w:val="00E96397"/>
    <w:rsid w:val="00E97B79"/>
    <w:rsid w:val="00EA0F63"/>
    <w:rsid w:val="00EA1A7E"/>
    <w:rsid w:val="00EC7F46"/>
    <w:rsid w:val="00ED174E"/>
    <w:rsid w:val="00ED6CFC"/>
    <w:rsid w:val="00EE29B9"/>
    <w:rsid w:val="00EF24CA"/>
    <w:rsid w:val="00EF4919"/>
    <w:rsid w:val="00EF655E"/>
    <w:rsid w:val="00F001DA"/>
    <w:rsid w:val="00F01B6C"/>
    <w:rsid w:val="00F05C21"/>
    <w:rsid w:val="00F07469"/>
    <w:rsid w:val="00F11DF6"/>
    <w:rsid w:val="00F12DFE"/>
    <w:rsid w:val="00F435BF"/>
    <w:rsid w:val="00F465E0"/>
    <w:rsid w:val="00F57EFC"/>
    <w:rsid w:val="00F612E2"/>
    <w:rsid w:val="00F77E7F"/>
    <w:rsid w:val="00F82BC6"/>
    <w:rsid w:val="00F85A06"/>
    <w:rsid w:val="00F942C3"/>
    <w:rsid w:val="00FA1164"/>
    <w:rsid w:val="00FA279C"/>
    <w:rsid w:val="00FE2879"/>
    <w:rsid w:val="00FF2B9C"/>
    <w:rsid w:val="00FF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0E2AF"/>
  <w15:chartTrackingRefBased/>
  <w15:docId w15:val="{B864B778-7B7E-7444-847C-37F0D3809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2B2"/>
    <w:rPr>
      <w:rFonts w:eastAsia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2B2"/>
    <w:pPr>
      <w:ind w:left="720"/>
      <w:contextualSpacing/>
    </w:pPr>
  </w:style>
  <w:style w:type="table" w:styleId="TableGrid">
    <w:name w:val="Table Grid"/>
    <w:basedOn w:val="TableNormal"/>
    <w:uiPriority w:val="39"/>
    <w:rsid w:val="00A33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kugbe, Aderonke</dc:creator>
  <cp:keywords/>
  <dc:description/>
  <cp:lastModifiedBy>Akinkugbe, Aderonke</cp:lastModifiedBy>
  <cp:revision>6</cp:revision>
  <dcterms:created xsi:type="dcterms:W3CDTF">2024-02-02T17:29:00Z</dcterms:created>
  <dcterms:modified xsi:type="dcterms:W3CDTF">2024-02-21T15:32:00Z</dcterms:modified>
</cp:coreProperties>
</file>